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E80121" w14:textId="77777777" w:rsidR="00B07E43" w:rsidRDefault="00B07E43" w:rsidP="00B07E4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O</w:t>
      </w:r>
      <w:r w:rsidRPr="005667E3">
        <w:rPr>
          <w:rFonts w:ascii="Times New Roman" w:hAnsi="Times New Roman" w:cs="Times New Roman"/>
          <w:b/>
          <w:sz w:val="28"/>
          <w:szCs w:val="28"/>
        </w:rPr>
        <w:t xml:space="preserve">tic neurogenesis in </w:t>
      </w:r>
      <w:r w:rsidRPr="005667E3">
        <w:rPr>
          <w:rFonts w:ascii="Times New Roman" w:hAnsi="Times New Roman" w:cs="Times New Roman"/>
          <w:b/>
          <w:i/>
          <w:sz w:val="28"/>
          <w:szCs w:val="28"/>
        </w:rPr>
        <w:t>Xenopus laevis</w:t>
      </w:r>
      <w:r>
        <w:rPr>
          <w:rFonts w:ascii="Times New Roman" w:hAnsi="Times New Roman" w:cs="Times New Roman"/>
          <w:b/>
          <w:sz w:val="28"/>
          <w:szCs w:val="28"/>
        </w:rPr>
        <w:t xml:space="preserve">: </w:t>
      </w:r>
    </w:p>
    <w:p w14:paraId="61805017" w14:textId="77777777" w:rsidR="00B07E43" w:rsidRPr="00490FB2" w:rsidRDefault="00B07E43" w:rsidP="00B07E4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roliferation, differentiation, and the role of Eya1</w:t>
      </w:r>
    </w:p>
    <w:p w14:paraId="7F45A991" w14:textId="77777777" w:rsidR="00E117ED" w:rsidRPr="00E117ED" w:rsidRDefault="00E117ED" w:rsidP="00E117ED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117ED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p w14:paraId="7F7CE138" w14:textId="77777777" w:rsidR="00E117ED" w:rsidRDefault="00E117ED" w:rsidP="00E117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B68A1E" w14:textId="77777777" w:rsidR="00E117ED" w:rsidRDefault="00E117ED" w:rsidP="00E117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BB352A" w14:textId="529CFD84" w:rsidR="00E117ED" w:rsidRDefault="00E117ED" w:rsidP="00E117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14:paraId="137309F7" w14:textId="33903B78" w:rsidR="00E117ED" w:rsidRDefault="00E117ED" w:rsidP="00E117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463419" w14:textId="4483FD91" w:rsidR="00E117ED" w:rsidRDefault="00E117ED" w:rsidP="00E117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6A386E2" w14:textId="77777777" w:rsidR="00E117ED" w:rsidRDefault="00E117ED" w:rsidP="00E117E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XSpec="center" w:tblpY="53"/>
        <w:tblW w:w="0" w:type="auto"/>
        <w:tblLook w:val="04A0" w:firstRow="1" w:lastRow="0" w:firstColumn="1" w:lastColumn="0" w:noHBand="0" w:noVBand="1"/>
      </w:tblPr>
      <w:tblGrid>
        <w:gridCol w:w="4070"/>
        <w:gridCol w:w="1668"/>
        <w:gridCol w:w="1264"/>
        <w:gridCol w:w="1315"/>
      </w:tblGrid>
      <w:tr w:rsidR="00E117ED" w14:paraId="5B98DE8A" w14:textId="77777777" w:rsidTr="00E117ED">
        <w:trPr>
          <w:trHeight w:val="628"/>
        </w:trPr>
        <w:tc>
          <w:tcPr>
            <w:tcW w:w="8317" w:type="dxa"/>
            <w:gridSpan w:val="4"/>
            <w:shd w:val="clear" w:color="auto" w:fill="auto"/>
          </w:tcPr>
          <w:p w14:paraId="5EAC1941" w14:textId="77777777" w:rsidR="00E117ED" w:rsidRDefault="00E117ED" w:rsidP="00E117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ppl. </w:t>
            </w:r>
            <w:r w:rsidRPr="005F1BD2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</w:p>
          <w:p w14:paraId="0B51C901" w14:textId="77777777" w:rsidR="00E117ED" w:rsidRPr="003967B0" w:rsidRDefault="00E117ED" w:rsidP="00E117ED">
            <w:pPr>
              <w:spacing w:after="3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F1BD2">
              <w:rPr>
                <w:rFonts w:asciiTheme="majorBidi" w:hAnsiTheme="majorBidi" w:cstheme="majorBidi"/>
                <w:b/>
                <w:bCs/>
              </w:rPr>
              <w:t>Percentage of mitotic (</w:t>
            </w: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Pr="005F1BD2">
              <w:rPr>
                <w:rFonts w:asciiTheme="majorBidi" w:hAnsiTheme="majorBidi" w:cstheme="majorBidi"/>
                <w:b/>
                <w:bCs/>
              </w:rPr>
              <w:t>H3 positive</w:t>
            </w:r>
            <w:r>
              <w:rPr>
                <w:rFonts w:asciiTheme="majorBidi" w:hAnsiTheme="majorBidi" w:cstheme="majorBidi"/>
                <w:b/>
                <w:bCs/>
              </w:rPr>
              <w:t xml:space="preserve">) </w:t>
            </w:r>
            <w:r w:rsidRPr="005F1BD2">
              <w:rPr>
                <w:rFonts w:asciiTheme="majorBidi" w:hAnsiTheme="majorBidi" w:cstheme="majorBidi"/>
                <w:b/>
                <w:bCs/>
              </w:rPr>
              <w:t>nuclei</w:t>
            </w:r>
            <w:r>
              <w:rPr>
                <w:rFonts w:asciiTheme="majorBidi" w:hAnsiTheme="majorBidi" w:cstheme="majorBidi"/>
                <w:b/>
                <w:bCs/>
              </w:rPr>
              <w:t xml:space="preserve"> during otic</w:t>
            </w:r>
            <w:r w:rsidRPr="005F1BD2">
              <w:rPr>
                <w:rFonts w:asciiTheme="majorBidi" w:hAnsiTheme="majorBidi" w:cstheme="majorBidi"/>
                <w:b/>
                <w:bCs/>
              </w:rPr>
              <w:t xml:space="preserve"> vesicle </w:t>
            </w:r>
            <w:r>
              <w:rPr>
                <w:rFonts w:asciiTheme="majorBidi" w:hAnsiTheme="majorBidi" w:cstheme="majorBidi"/>
                <w:b/>
                <w:bCs/>
              </w:rPr>
              <w:t>development</w:t>
            </w:r>
          </w:p>
        </w:tc>
      </w:tr>
      <w:tr w:rsidR="00E117ED" w14:paraId="59111A6C" w14:textId="77777777" w:rsidTr="00E117ED">
        <w:trPr>
          <w:trHeight w:val="414"/>
        </w:trPr>
        <w:tc>
          <w:tcPr>
            <w:tcW w:w="4070" w:type="dxa"/>
            <w:tcBorders>
              <w:bottom w:val="single" w:sz="4" w:space="0" w:color="auto"/>
            </w:tcBorders>
            <w:shd w:val="clear" w:color="auto" w:fill="auto"/>
          </w:tcPr>
          <w:p w14:paraId="129E304C" w14:textId="77777777" w:rsidR="00E117ED" w:rsidRPr="003967B0" w:rsidRDefault="00E117ED" w:rsidP="00E117ED">
            <w:pPr>
              <w:tabs>
                <w:tab w:val="left" w:pos="1187"/>
              </w:tabs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67B0">
              <w:rPr>
                <w:rFonts w:asciiTheme="majorBidi" w:hAnsiTheme="majorBidi" w:cstheme="majorBidi"/>
                <w:b/>
                <w:bCs/>
              </w:rPr>
              <w:t>Embryos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</w:tcPr>
          <w:p w14:paraId="59AF971E" w14:textId="77777777" w:rsidR="00E117ED" w:rsidRPr="003967B0" w:rsidRDefault="00E117ED" w:rsidP="00E117E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67B0">
              <w:rPr>
                <w:rFonts w:asciiTheme="majorBidi" w:hAnsiTheme="majorBidi" w:cstheme="majorBidi"/>
                <w:b/>
                <w:bCs/>
              </w:rPr>
              <w:t>DAPI nuclei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14:paraId="40454CFD" w14:textId="77777777" w:rsidR="00E117ED" w:rsidRPr="003967B0" w:rsidRDefault="00E117ED" w:rsidP="00E117E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67B0">
              <w:rPr>
                <w:rFonts w:asciiTheme="majorBidi" w:hAnsiTheme="majorBidi" w:cstheme="majorBidi"/>
                <w:b/>
                <w:bCs/>
              </w:rPr>
              <w:t>PH3</w:t>
            </w:r>
            <w:r>
              <w:rPr>
                <w:rFonts w:asciiTheme="majorBidi" w:hAnsiTheme="majorBidi" w:cstheme="majorBidi"/>
                <w:b/>
                <w:bCs/>
              </w:rPr>
              <w:t xml:space="preserve"> nuclei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</w:tcPr>
          <w:p w14:paraId="3DA75FC0" w14:textId="77777777" w:rsidR="00E117ED" w:rsidRPr="003967B0" w:rsidRDefault="00E117ED" w:rsidP="00E117ED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967B0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E117ED" w14:paraId="6FDF492A" w14:textId="77777777" w:rsidTr="00E117ED">
        <w:trPr>
          <w:trHeight w:val="201"/>
        </w:trPr>
        <w:tc>
          <w:tcPr>
            <w:tcW w:w="4070" w:type="dxa"/>
            <w:tcBorders>
              <w:top w:val="single" w:sz="4" w:space="0" w:color="auto"/>
            </w:tcBorders>
            <w:shd w:val="clear" w:color="auto" w:fill="auto"/>
          </w:tcPr>
          <w:p w14:paraId="002F7AA1" w14:textId="77777777" w:rsidR="00E117ED" w:rsidRPr="005F3561" w:rsidRDefault="00E117ED" w:rsidP="00E117ED">
            <w:pPr>
              <w:tabs>
                <w:tab w:val="left" w:pos="1187"/>
              </w:tabs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14:paraId="38801A5A" w14:textId="77777777" w:rsidR="00E117ED" w:rsidRPr="005F3561" w:rsidRDefault="00E117ED" w:rsidP="00E117ED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</w:tcPr>
          <w:p w14:paraId="257FBA74" w14:textId="77777777" w:rsidR="00E117ED" w:rsidRPr="005F3561" w:rsidRDefault="00E117ED" w:rsidP="00E117ED">
            <w:pPr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</w:tcPr>
          <w:p w14:paraId="3020A824" w14:textId="77777777" w:rsidR="00E117ED" w:rsidRPr="005F3561" w:rsidRDefault="00E117ED" w:rsidP="00E117E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</w:tr>
      <w:tr w:rsidR="00E117ED" w14:paraId="41E0C77F" w14:textId="77777777" w:rsidTr="00E117ED">
        <w:trPr>
          <w:trHeight w:val="351"/>
        </w:trPr>
        <w:tc>
          <w:tcPr>
            <w:tcW w:w="4070" w:type="dxa"/>
            <w:shd w:val="clear" w:color="auto" w:fill="auto"/>
          </w:tcPr>
          <w:p w14:paraId="6406B329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t 26, embryo </w:t>
            </w:r>
            <w:r w:rsidRPr="003967B0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668" w:type="dxa"/>
            <w:shd w:val="clear" w:color="auto" w:fill="auto"/>
          </w:tcPr>
          <w:p w14:paraId="7014231A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967B0">
              <w:rPr>
                <w:rFonts w:asciiTheme="majorBidi" w:hAnsiTheme="majorBidi" w:cstheme="majorBidi"/>
              </w:rPr>
              <w:t>317</w:t>
            </w:r>
          </w:p>
        </w:tc>
        <w:tc>
          <w:tcPr>
            <w:tcW w:w="1264" w:type="dxa"/>
            <w:shd w:val="clear" w:color="auto" w:fill="auto"/>
          </w:tcPr>
          <w:p w14:paraId="4F939C46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315" w:type="dxa"/>
            <w:shd w:val="clear" w:color="auto" w:fill="auto"/>
          </w:tcPr>
          <w:p w14:paraId="6CDEFEC5" w14:textId="47FA51EC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  <w:color w:val="000000"/>
              </w:rPr>
              <w:t>2</w:t>
            </w:r>
            <w:r w:rsidR="00CB666F">
              <w:rPr>
                <w:rFonts w:asciiTheme="majorBidi" w:hAnsiTheme="majorBidi" w:cstheme="majorBidi"/>
                <w:color w:val="000000"/>
              </w:rPr>
              <w:t>.</w:t>
            </w:r>
            <w:r w:rsidRPr="003967B0">
              <w:rPr>
                <w:rFonts w:asciiTheme="majorBidi" w:hAnsiTheme="majorBidi" w:cstheme="majorBidi"/>
                <w:color w:val="000000"/>
              </w:rPr>
              <w:t>208</w:t>
            </w:r>
          </w:p>
        </w:tc>
      </w:tr>
      <w:tr w:rsidR="00E117ED" w14:paraId="63800F74" w14:textId="77777777" w:rsidTr="00E117ED">
        <w:trPr>
          <w:trHeight w:val="514"/>
        </w:trPr>
        <w:tc>
          <w:tcPr>
            <w:tcW w:w="4070" w:type="dxa"/>
            <w:shd w:val="clear" w:color="auto" w:fill="auto"/>
          </w:tcPr>
          <w:p w14:paraId="67523DC2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 26, embryo</w:t>
            </w:r>
            <w:r w:rsidRPr="003967B0">
              <w:rPr>
                <w:rFonts w:asciiTheme="majorBidi" w:hAnsiTheme="majorBidi" w:cstheme="majorBidi"/>
                <w:b/>
                <w:bCs/>
              </w:rPr>
              <w:t xml:space="preserve"> 2</w:t>
            </w:r>
          </w:p>
        </w:tc>
        <w:tc>
          <w:tcPr>
            <w:tcW w:w="1668" w:type="dxa"/>
            <w:shd w:val="clear" w:color="auto" w:fill="auto"/>
          </w:tcPr>
          <w:p w14:paraId="59182786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967B0">
              <w:rPr>
                <w:rFonts w:asciiTheme="majorBidi" w:hAnsiTheme="majorBidi" w:cstheme="majorBidi"/>
              </w:rPr>
              <w:t>358</w:t>
            </w:r>
          </w:p>
        </w:tc>
        <w:tc>
          <w:tcPr>
            <w:tcW w:w="1264" w:type="dxa"/>
            <w:shd w:val="clear" w:color="auto" w:fill="auto"/>
          </w:tcPr>
          <w:p w14:paraId="0EB116AD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315" w:type="dxa"/>
            <w:shd w:val="clear" w:color="auto" w:fill="auto"/>
          </w:tcPr>
          <w:p w14:paraId="3ABF99E7" w14:textId="6925A3AC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  <w:color w:val="000000"/>
              </w:rPr>
              <w:t>1</w:t>
            </w:r>
            <w:r w:rsidR="00CB666F">
              <w:rPr>
                <w:rFonts w:asciiTheme="majorBidi" w:hAnsiTheme="majorBidi" w:cstheme="majorBidi"/>
                <w:color w:val="000000"/>
              </w:rPr>
              <w:t>.</w:t>
            </w:r>
            <w:r w:rsidRPr="003967B0">
              <w:rPr>
                <w:rFonts w:asciiTheme="majorBidi" w:hAnsiTheme="majorBidi" w:cstheme="majorBidi"/>
                <w:color w:val="000000"/>
              </w:rPr>
              <w:t>396</w:t>
            </w:r>
          </w:p>
        </w:tc>
      </w:tr>
      <w:tr w:rsidR="00E117ED" w14:paraId="2083A53E" w14:textId="77777777" w:rsidTr="00E117ED">
        <w:trPr>
          <w:trHeight w:val="500"/>
        </w:trPr>
        <w:tc>
          <w:tcPr>
            <w:tcW w:w="4070" w:type="dxa"/>
            <w:shd w:val="clear" w:color="auto" w:fill="auto"/>
          </w:tcPr>
          <w:p w14:paraId="42DDBB7E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 26, embryo</w:t>
            </w:r>
            <w:r w:rsidRPr="003967B0">
              <w:rPr>
                <w:rFonts w:asciiTheme="majorBidi" w:hAnsiTheme="majorBidi" w:cstheme="majorBidi"/>
                <w:b/>
                <w:bCs/>
              </w:rPr>
              <w:t xml:space="preserve"> 3</w:t>
            </w:r>
          </w:p>
        </w:tc>
        <w:tc>
          <w:tcPr>
            <w:tcW w:w="1668" w:type="dxa"/>
            <w:shd w:val="clear" w:color="auto" w:fill="auto"/>
          </w:tcPr>
          <w:p w14:paraId="4F6EAF42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967B0">
              <w:rPr>
                <w:rFonts w:asciiTheme="majorBidi" w:hAnsiTheme="majorBidi" w:cstheme="majorBidi"/>
              </w:rPr>
              <w:t>466</w:t>
            </w:r>
          </w:p>
        </w:tc>
        <w:tc>
          <w:tcPr>
            <w:tcW w:w="1264" w:type="dxa"/>
            <w:shd w:val="clear" w:color="auto" w:fill="auto"/>
          </w:tcPr>
          <w:p w14:paraId="644652B0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315" w:type="dxa"/>
            <w:shd w:val="clear" w:color="auto" w:fill="auto"/>
          </w:tcPr>
          <w:p w14:paraId="78DF105D" w14:textId="6404EEA0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  <w:color w:val="000000"/>
              </w:rPr>
              <w:t>1</w:t>
            </w:r>
            <w:r w:rsidR="00CB666F">
              <w:rPr>
                <w:rFonts w:asciiTheme="majorBidi" w:hAnsiTheme="majorBidi" w:cstheme="majorBidi"/>
                <w:color w:val="000000"/>
              </w:rPr>
              <w:t>.</w:t>
            </w:r>
            <w:r w:rsidRPr="003967B0">
              <w:rPr>
                <w:rFonts w:asciiTheme="majorBidi" w:hAnsiTheme="majorBidi" w:cstheme="majorBidi"/>
                <w:color w:val="000000"/>
              </w:rPr>
              <w:t>28</w:t>
            </w:r>
          </w:p>
        </w:tc>
      </w:tr>
      <w:tr w:rsidR="00E117ED" w14:paraId="667BB325" w14:textId="77777777" w:rsidTr="00E117ED">
        <w:trPr>
          <w:trHeight w:val="500"/>
        </w:trPr>
        <w:tc>
          <w:tcPr>
            <w:tcW w:w="4070" w:type="dxa"/>
            <w:shd w:val="clear" w:color="auto" w:fill="auto"/>
          </w:tcPr>
          <w:p w14:paraId="7566ECE6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 35, embryo</w:t>
            </w:r>
            <w:r w:rsidRPr="003967B0">
              <w:rPr>
                <w:rFonts w:asciiTheme="majorBidi" w:hAnsiTheme="majorBidi" w:cstheme="majorBidi"/>
                <w:b/>
                <w:bCs/>
              </w:rPr>
              <w:t xml:space="preserve"> 1</w:t>
            </w:r>
          </w:p>
        </w:tc>
        <w:tc>
          <w:tcPr>
            <w:tcW w:w="1668" w:type="dxa"/>
            <w:shd w:val="clear" w:color="auto" w:fill="auto"/>
          </w:tcPr>
          <w:p w14:paraId="089B284C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967B0">
              <w:rPr>
                <w:rFonts w:asciiTheme="majorBidi" w:hAnsiTheme="majorBidi" w:cstheme="majorBidi"/>
              </w:rPr>
              <w:t>798</w:t>
            </w:r>
          </w:p>
        </w:tc>
        <w:tc>
          <w:tcPr>
            <w:tcW w:w="1264" w:type="dxa"/>
            <w:shd w:val="clear" w:color="auto" w:fill="auto"/>
          </w:tcPr>
          <w:p w14:paraId="43659F16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1315" w:type="dxa"/>
            <w:shd w:val="clear" w:color="auto" w:fill="auto"/>
          </w:tcPr>
          <w:p w14:paraId="2C94E0AA" w14:textId="2C43549B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  <w:color w:val="000000"/>
              </w:rPr>
              <w:t>2</w:t>
            </w:r>
            <w:r w:rsidR="00CB666F">
              <w:rPr>
                <w:rFonts w:asciiTheme="majorBidi" w:hAnsiTheme="majorBidi" w:cstheme="majorBidi"/>
                <w:color w:val="000000"/>
              </w:rPr>
              <w:t>.</w:t>
            </w:r>
            <w:r w:rsidRPr="003967B0">
              <w:rPr>
                <w:rFonts w:asciiTheme="majorBidi" w:hAnsiTheme="majorBidi" w:cstheme="majorBidi"/>
                <w:color w:val="000000"/>
              </w:rPr>
              <w:t>756</w:t>
            </w:r>
          </w:p>
        </w:tc>
      </w:tr>
      <w:tr w:rsidR="00E117ED" w14:paraId="4E5E0436" w14:textId="77777777" w:rsidTr="00E117ED">
        <w:trPr>
          <w:trHeight w:val="514"/>
        </w:trPr>
        <w:tc>
          <w:tcPr>
            <w:tcW w:w="4070" w:type="dxa"/>
            <w:shd w:val="clear" w:color="auto" w:fill="auto"/>
          </w:tcPr>
          <w:p w14:paraId="32948708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 35, embryo</w:t>
            </w:r>
            <w:r w:rsidRPr="003967B0">
              <w:rPr>
                <w:rFonts w:asciiTheme="majorBidi" w:hAnsiTheme="majorBidi" w:cstheme="majorBidi"/>
                <w:b/>
                <w:bCs/>
              </w:rPr>
              <w:t xml:space="preserve"> 2</w:t>
            </w:r>
          </w:p>
        </w:tc>
        <w:tc>
          <w:tcPr>
            <w:tcW w:w="1668" w:type="dxa"/>
            <w:shd w:val="clear" w:color="auto" w:fill="auto"/>
          </w:tcPr>
          <w:p w14:paraId="070D09AA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967B0">
              <w:rPr>
                <w:rFonts w:asciiTheme="majorBidi" w:hAnsiTheme="majorBidi" w:cstheme="majorBidi"/>
              </w:rPr>
              <w:t>727</w:t>
            </w:r>
          </w:p>
        </w:tc>
        <w:tc>
          <w:tcPr>
            <w:tcW w:w="1264" w:type="dxa"/>
            <w:shd w:val="clear" w:color="auto" w:fill="auto"/>
          </w:tcPr>
          <w:p w14:paraId="1A386460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1315" w:type="dxa"/>
            <w:shd w:val="clear" w:color="auto" w:fill="auto"/>
          </w:tcPr>
          <w:p w14:paraId="006F7166" w14:textId="2E11880A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  <w:color w:val="000000"/>
              </w:rPr>
              <w:t>2</w:t>
            </w:r>
            <w:r w:rsidR="00CB666F">
              <w:rPr>
                <w:rFonts w:asciiTheme="majorBidi" w:hAnsiTheme="majorBidi" w:cstheme="majorBidi"/>
                <w:color w:val="000000"/>
              </w:rPr>
              <w:t>.</w:t>
            </w:r>
            <w:r w:rsidRPr="003967B0">
              <w:rPr>
                <w:rFonts w:asciiTheme="majorBidi" w:hAnsiTheme="majorBidi" w:cstheme="majorBidi"/>
                <w:color w:val="000000"/>
              </w:rPr>
              <w:t>888</w:t>
            </w:r>
          </w:p>
        </w:tc>
      </w:tr>
      <w:tr w:rsidR="00E117ED" w14:paraId="601FC851" w14:textId="77777777" w:rsidTr="00E117ED">
        <w:trPr>
          <w:trHeight w:val="500"/>
        </w:trPr>
        <w:tc>
          <w:tcPr>
            <w:tcW w:w="4070" w:type="dxa"/>
            <w:shd w:val="clear" w:color="auto" w:fill="auto"/>
          </w:tcPr>
          <w:p w14:paraId="07D46144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 35, embryo</w:t>
            </w:r>
            <w:r w:rsidRPr="003967B0">
              <w:rPr>
                <w:rFonts w:asciiTheme="majorBidi" w:hAnsiTheme="majorBidi" w:cstheme="majorBidi"/>
                <w:b/>
                <w:bCs/>
              </w:rPr>
              <w:t xml:space="preserve"> 3</w:t>
            </w:r>
          </w:p>
        </w:tc>
        <w:tc>
          <w:tcPr>
            <w:tcW w:w="1668" w:type="dxa"/>
            <w:shd w:val="clear" w:color="auto" w:fill="auto"/>
          </w:tcPr>
          <w:p w14:paraId="79A41DE1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3967B0">
              <w:rPr>
                <w:rFonts w:asciiTheme="majorBidi" w:hAnsiTheme="majorBidi" w:cstheme="majorBidi"/>
              </w:rPr>
              <w:t>741</w:t>
            </w:r>
          </w:p>
        </w:tc>
        <w:tc>
          <w:tcPr>
            <w:tcW w:w="1264" w:type="dxa"/>
            <w:shd w:val="clear" w:color="auto" w:fill="auto"/>
          </w:tcPr>
          <w:p w14:paraId="281B3913" w14:textId="7777777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315" w:type="dxa"/>
            <w:shd w:val="clear" w:color="auto" w:fill="auto"/>
          </w:tcPr>
          <w:p w14:paraId="37695CF4" w14:textId="719CB747" w:rsidR="00E117ED" w:rsidRPr="003967B0" w:rsidRDefault="00E117ED" w:rsidP="00E117ED">
            <w:pPr>
              <w:jc w:val="center"/>
              <w:rPr>
                <w:rFonts w:asciiTheme="majorBidi" w:hAnsiTheme="majorBidi" w:cstheme="majorBidi"/>
              </w:rPr>
            </w:pPr>
            <w:r w:rsidRPr="003967B0">
              <w:rPr>
                <w:rFonts w:asciiTheme="majorBidi" w:hAnsiTheme="majorBidi" w:cstheme="majorBidi"/>
              </w:rPr>
              <w:t>2</w:t>
            </w:r>
            <w:r w:rsidR="00CB666F">
              <w:rPr>
                <w:rFonts w:asciiTheme="majorBidi" w:hAnsiTheme="majorBidi" w:cstheme="majorBidi"/>
              </w:rPr>
              <w:t>.</w:t>
            </w:r>
            <w:r w:rsidRPr="003967B0">
              <w:rPr>
                <w:rFonts w:asciiTheme="majorBidi" w:hAnsiTheme="majorBidi" w:cstheme="majorBidi"/>
              </w:rPr>
              <w:t>159</w:t>
            </w:r>
          </w:p>
        </w:tc>
      </w:tr>
    </w:tbl>
    <w:p w14:paraId="265E25BE" w14:textId="683F483F" w:rsidR="00E117ED" w:rsidRDefault="00E117ED" w:rsidP="00E117ED">
      <w:pPr>
        <w:rPr>
          <w:rFonts w:ascii="Times New Roman" w:hAnsi="Times New Roman" w:cs="Times New Roman"/>
          <w:b/>
          <w:sz w:val="24"/>
          <w:szCs w:val="24"/>
        </w:rPr>
      </w:pPr>
    </w:p>
    <w:p w14:paraId="5EC39198" w14:textId="77777777" w:rsidR="00E117ED" w:rsidRDefault="00E117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02E605" w14:textId="77777777" w:rsidR="00E117ED" w:rsidRDefault="00E117ED" w:rsidP="00E117E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bottomFromText="160" w:vertAnchor="text" w:horzAnchor="margin" w:tblpY="947"/>
        <w:tblW w:w="0" w:type="auto"/>
        <w:tblLook w:val="04A0" w:firstRow="1" w:lastRow="0" w:firstColumn="1" w:lastColumn="0" w:noHBand="0" w:noVBand="1"/>
      </w:tblPr>
      <w:tblGrid>
        <w:gridCol w:w="4121"/>
        <w:gridCol w:w="1701"/>
        <w:gridCol w:w="1276"/>
        <w:gridCol w:w="1413"/>
      </w:tblGrid>
      <w:tr w:rsidR="00E117ED" w14:paraId="0DBF9E8D" w14:textId="77777777" w:rsidTr="007A39C9">
        <w:tc>
          <w:tcPr>
            <w:tcW w:w="8511" w:type="dxa"/>
            <w:gridSpan w:val="4"/>
            <w:shd w:val="clear" w:color="auto" w:fill="auto"/>
          </w:tcPr>
          <w:p w14:paraId="04DAAF09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Suppl. Table 2</w:t>
            </w:r>
          </w:p>
          <w:p w14:paraId="5479AAE9" w14:textId="77777777" w:rsidR="00E117ED" w:rsidRDefault="00E117ED" w:rsidP="007A39C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Percentage of mitotic (</w:t>
            </w: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Pr="004E20FA">
              <w:rPr>
                <w:rFonts w:asciiTheme="majorBidi" w:hAnsiTheme="majorBidi" w:cstheme="majorBidi"/>
                <w:b/>
                <w:bCs/>
              </w:rPr>
              <w:t xml:space="preserve">H3 positive) nuclei during otic vesicle development </w:t>
            </w:r>
          </w:p>
          <w:p w14:paraId="5A9E80CA" w14:textId="77777777" w:rsidR="00E117ED" w:rsidRPr="004E20FA" w:rsidRDefault="00E117ED" w:rsidP="007A39C9">
            <w:pPr>
              <w:spacing w:after="3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after Eya1 gain and loss of function</w:t>
            </w:r>
          </w:p>
        </w:tc>
      </w:tr>
      <w:tr w:rsidR="00E117ED" w14:paraId="76D5DE9D" w14:textId="77777777" w:rsidTr="007A39C9">
        <w:tc>
          <w:tcPr>
            <w:tcW w:w="4121" w:type="dxa"/>
            <w:tcBorders>
              <w:bottom w:val="single" w:sz="4" w:space="0" w:color="auto"/>
            </w:tcBorders>
            <w:shd w:val="clear" w:color="auto" w:fill="auto"/>
          </w:tcPr>
          <w:p w14:paraId="0B32408C" w14:textId="77777777" w:rsidR="00E117ED" w:rsidRPr="004E20FA" w:rsidRDefault="00E117ED" w:rsidP="007A39C9">
            <w:pPr>
              <w:tabs>
                <w:tab w:val="left" w:pos="1187"/>
              </w:tabs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Embryo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1E2EC9D" w14:textId="77777777" w:rsidR="00E117ED" w:rsidRPr="004E20FA" w:rsidRDefault="00E117ED" w:rsidP="007A39C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DAPI nucle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99C0DE4" w14:textId="77777777" w:rsidR="00E117ED" w:rsidRPr="004E20FA" w:rsidRDefault="00E117ED" w:rsidP="007A39C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PH3</w:t>
            </w:r>
            <w:r>
              <w:rPr>
                <w:rFonts w:asciiTheme="majorBidi" w:hAnsiTheme="majorBidi" w:cstheme="majorBidi"/>
                <w:b/>
                <w:bCs/>
              </w:rPr>
              <w:t xml:space="preserve"> nuclei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12CDA8EA" w14:textId="77777777" w:rsidR="00E117ED" w:rsidRPr="004E20FA" w:rsidRDefault="00E117ED" w:rsidP="007A39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%</w:t>
            </w:r>
          </w:p>
        </w:tc>
      </w:tr>
      <w:tr w:rsidR="00E117ED" w:rsidRPr="005F3561" w14:paraId="4C689329" w14:textId="77777777" w:rsidTr="007A39C9">
        <w:tc>
          <w:tcPr>
            <w:tcW w:w="4121" w:type="dxa"/>
            <w:tcBorders>
              <w:top w:val="single" w:sz="4" w:space="0" w:color="auto"/>
            </w:tcBorders>
            <w:shd w:val="clear" w:color="auto" w:fill="auto"/>
          </w:tcPr>
          <w:p w14:paraId="05CA236D" w14:textId="77777777" w:rsidR="00E117ED" w:rsidRPr="005F3561" w:rsidRDefault="00E117ED" w:rsidP="007A39C9">
            <w:pPr>
              <w:tabs>
                <w:tab w:val="left" w:pos="1187"/>
              </w:tabs>
              <w:spacing w:after="0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6BDBFC6" w14:textId="77777777" w:rsidR="00E117ED" w:rsidRPr="005F3561" w:rsidRDefault="00E117ED" w:rsidP="007A39C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872EB18" w14:textId="77777777" w:rsidR="00E117ED" w:rsidRPr="005F3561" w:rsidRDefault="00E117ED" w:rsidP="007A39C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5BB1BB3A" w14:textId="77777777" w:rsidR="00E117ED" w:rsidRPr="005F3561" w:rsidRDefault="00E117ED" w:rsidP="007A39C9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</w:p>
        </w:tc>
      </w:tr>
      <w:tr w:rsidR="00E117ED" w14:paraId="2798012F" w14:textId="77777777" w:rsidTr="007A39C9">
        <w:tc>
          <w:tcPr>
            <w:tcW w:w="4121" w:type="dxa"/>
            <w:shd w:val="clear" w:color="auto" w:fill="auto"/>
            <w:hideMark/>
          </w:tcPr>
          <w:p w14:paraId="62E265BB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26, GR-Eya1 inj., embryo 1</w:t>
            </w:r>
          </w:p>
        </w:tc>
        <w:tc>
          <w:tcPr>
            <w:tcW w:w="1701" w:type="dxa"/>
            <w:shd w:val="clear" w:color="auto" w:fill="auto"/>
            <w:hideMark/>
          </w:tcPr>
          <w:p w14:paraId="2265AEF9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375</w:t>
            </w:r>
          </w:p>
        </w:tc>
        <w:tc>
          <w:tcPr>
            <w:tcW w:w="1276" w:type="dxa"/>
            <w:shd w:val="clear" w:color="auto" w:fill="auto"/>
            <w:hideMark/>
          </w:tcPr>
          <w:p w14:paraId="31F6397C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413" w:type="dxa"/>
            <w:shd w:val="clear" w:color="auto" w:fill="auto"/>
            <w:hideMark/>
          </w:tcPr>
          <w:p w14:paraId="4E081845" w14:textId="24302238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13</w:t>
            </w:r>
            <w:r w:rsidR="00CB666F">
              <w:rPr>
                <w:rFonts w:asciiTheme="majorBidi" w:hAnsiTheme="majorBidi" w:cstheme="majorBidi"/>
              </w:rPr>
              <w:t>.</w:t>
            </w:r>
            <w:r w:rsidRPr="004E20FA">
              <w:rPr>
                <w:rFonts w:asciiTheme="majorBidi" w:hAnsiTheme="majorBidi" w:cstheme="majorBidi"/>
              </w:rPr>
              <w:t>6</w:t>
            </w:r>
          </w:p>
        </w:tc>
      </w:tr>
      <w:tr w:rsidR="00E117ED" w14:paraId="6B25A178" w14:textId="77777777" w:rsidTr="007A39C9">
        <w:tc>
          <w:tcPr>
            <w:tcW w:w="4121" w:type="dxa"/>
            <w:shd w:val="clear" w:color="auto" w:fill="auto"/>
            <w:hideMark/>
          </w:tcPr>
          <w:p w14:paraId="0D72340E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26, GR-Eya1 inj., embryo </w:t>
            </w:r>
            <w:r w:rsidRPr="004E20FA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7143B79A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261</w:t>
            </w:r>
          </w:p>
        </w:tc>
        <w:tc>
          <w:tcPr>
            <w:tcW w:w="1276" w:type="dxa"/>
            <w:shd w:val="clear" w:color="auto" w:fill="auto"/>
            <w:hideMark/>
          </w:tcPr>
          <w:p w14:paraId="4DE789D4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1413" w:type="dxa"/>
            <w:shd w:val="clear" w:color="auto" w:fill="auto"/>
            <w:hideMark/>
          </w:tcPr>
          <w:p w14:paraId="469F5FA9" w14:textId="659D88E5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11</w:t>
            </w:r>
            <w:r w:rsidR="00CB666F">
              <w:rPr>
                <w:rFonts w:asciiTheme="majorBidi" w:hAnsiTheme="majorBidi" w:cstheme="majorBidi"/>
              </w:rPr>
              <w:t>.</w:t>
            </w:r>
            <w:r w:rsidRPr="004E20FA">
              <w:rPr>
                <w:rFonts w:asciiTheme="majorBidi" w:hAnsiTheme="majorBidi" w:cstheme="majorBidi"/>
              </w:rPr>
              <w:t>49</w:t>
            </w:r>
          </w:p>
        </w:tc>
      </w:tr>
      <w:tr w:rsidR="00E117ED" w14:paraId="0E0F0030" w14:textId="77777777" w:rsidTr="007A39C9">
        <w:tc>
          <w:tcPr>
            <w:tcW w:w="4121" w:type="dxa"/>
            <w:shd w:val="clear" w:color="auto" w:fill="auto"/>
            <w:hideMark/>
          </w:tcPr>
          <w:p w14:paraId="1DB078F3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26, GR-Eya1 inj., embryo </w:t>
            </w:r>
            <w:r w:rsidRPr="004E20FA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14:paraId="161CBB9A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294</w:t>
            </w:r>
          </w:p>
        </w:tc>
        <w:tc>
          <w:tcPr>
            <w:tcW w:w="1276" w:type="dxa"/>
            <w:shd w:val="clear" w:color="auto" w:fill="auto"/>
            <w:hideMark/>
          </w:tcPr>
          <w:p w14:paraId="6755B4B2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413" w:type="dxa"/>
            <w:shd w:val="clear" w:color="auto" w:fill="auto"/>
            <w:hideMark/>
          </w:tcPr>
          <w:p w14:paraId="5E0201E1" w14:textId="6799AF20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12</w:t>
            </w:r>
            <w:r w:rsidR="00CB666F">
              <w:rPr>
                <w:rFonts w:asciiTheme="majorBidi" w:hAnsiTheme="majorBidi" w:cstheme="majorBidi"/>
              </w:rPr>
              <w:t>.</w:t>
            </w:r>
            <w:r w:rsidRPr="004E20FA">
              <w:rPr>
                <w:rFonts w:asciiTheme="majorBidi" w:hAnsiTheme="majorBidi" w:cstheme="majorBidi"/>
              </w:rPr>
              <w:t>58</w:t>
            </w:r>
          </w:p>
        </w:tc>
      </w:tr>
      <w:tr w:rsidR="00E117ED" w14:paraId="0ADAEF0A" w14:textId="77777777" w:rsidTr="007A39C9">
        <w:tc>
          <w:tcPr>
            <w:tcW w:w="4121" w:type="dxa"/>
            <w:shd w:val="clear" w:color="auto" w:fill="auto"/>
            <w:hideMark/>
          </w:tcPr>
          <w:p w14:paraId="7086F70B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26, Cont. MO inj., embryo </w:t>
            </w:r>
            <w:r w:rsidRPr="004E20FA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14:paraId="04C05763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393</w:t>
            </w:r>
          </w:p>
        </w:tc>
        <w:tc>
          <w:tcPr>
            <w:tcW w:w="1276" w:type="dxa"/>
            <w:shd w:val="clear" w:color="auto" w:fill="auto"/>
            <w:hideMark/>
          </w:tcPr>
          <w:p w14:paraId="61E52424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13" w:type="dxa"/>
            <w:shd w:val="clear" w:color="auto" w:fill="auto"/>
            <w:hideMark/>
          </w:tcPr>
          <w:p w14:paraId="2EA8553E" w14:textId="0DE05B16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1</w:t>
            </w:r>
            <w:r w:rsidR="00CB666F">
              <w:rPr>
                <w:rFonts w:asciiTheme="majorBidi" w:hAnsiTheme="majorBidi" w:cstheme="majorBidi"/>
              </w:rPr>
              <w:t>.</w:t>
            </w:r>
            <w:r w:rsidRPr="004E20FA">
              <w:rPr>
                <w:rFonts w:asciiTheme="majorBidi" w:hAnsiTheme="majorBidi" w:cstheme="majorBidi"/>
              </w:rPr>
              <w:t>2</w:t>
            </w:r>
          </w:p>
        </w:tc>
      </w:tr>
      <w:tr w:rsidR="00E117ED" w14:paraId="3D3C6CFD" w14:textId="77777777" w:rsidTr="007A39C9">
        <w:tc>
          <w:tcPr>
            <w:tcW w:w="4121" w:type="dxa"/>
            <w:shd w:val="clear" w:color="auto" w:fill="auto"/>
            <w:hideMark/>
          </w:tcPr>
          <w:p w14:paraId="0C10F900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26, Cont. MO inj., embryo </w:t>
            </w:r>
            <w:r w:rsidRPr="004E20FA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022D287B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376</w:t>
            </w:r>
          </w:p>
        </w:tc>
        <w:tc>
          <w:tcPr>
            <w:tcW w:w="1276" w:type="dxa"/>
            <w:shd w:val="clear" w:color="auto" w:fill="auto"/>
            <w:hideMark/>
          </w:tcPr>
          <w:p w14:paraId="1976A1FF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413" w:type="dxa"/>
            <w:shd w:val="clear" w:color="auto" w:fill="auto"/>
            <w:hideMark/>
          </w:tcPr>
          <w:p w14:paraId="773166AA" w14:textId="7313032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1</w:t>
            </w:r>
            <w:r w:rsidR="00CB666F">
              <w:rPr>
                <w:rFonts w:asciiTheme="majorBidi" w:hAnsiTheme="majorBidi" w:cstheme="majorBidi"/>
              </w:rPr>
              <w:t>.</w:t>
            </w:r>
            <w:r w:rsidRPr="004E20FA">
              <w:rPr>
                <w:rFonts w:asciiTheme="majorBidi" w:hAnsiTheme="majorBidi" w:cstheme="majorBidi"/>
              </w:rPr>
              <w:t>5</w:t>
            </w:r>
          </w:p>
        </w:tc>
      </w:tr>
      <w:tr w:rsidR="00E117ED" w14:paraId="18453CCD" w14:textId="77777777" w:rsidTr="007A39C9">
        <w:tc>
          <w:tcPr>
            <w:tcW w:w="4121" w:type="dxa"/>
            <w:shd w:val="clear" w:color="auto" w:fill="auto"/>
            <w:hideMark/>
          </w:tcPr>
          <w:p w14:paraId="522DE8AC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26, Cont. MO inj., embryo </w:t>
            </w:r>
            <w:r w:rsidRPr="004E20FA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14:paraId="4643E241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268</w:t>
            </w:r>
          </w:p>
        </w:tc>
        <w:tc>
          <w:tcPr>
            <w:tcW w:w="1276" w:type="dxa"/>
            <w:shd w:val="clear" w:color="auto" w:fill="auto"/>
            <w:hideMark/>
          </w:tcPr>
          <w:p w14:paraId="354BB44D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413" w:type="dxa"/>
            <w:shd w:val="clear" w:color="auto" w:fill="auto"/>
            <w:hideMark/>
          </w:tcPr>
          <w:p w14:paraId="3450BBE6" w14:textId="3B6CD6CB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2</w:t>
            </w:r>
            <w:r w:rsidR="00CB666F">
              <w:rPr>
                <w:rFonts w:asciiTheme="majorBidi" w:hAnsiTheme="majorBidi" w:cstheme="majorBidi"/>
              </w:rPr>
              <w:t>.0</w:t>
            </w:r>
          </w:p>
        </w:tc>
      </w:tr>
      <w:tr w:rsidR="00E117ED" w14:paraId="073C3301" w14:textId="77777777" w:rsidTr="007A39C9">
        <w:tc>
          <w:tcPr>
            <w:tcW w:w="4121" w:type="dxa"/>
            <w:shd w:val="clear" w:color="auto" w:fill="auto"/>
            <w:hideMark/>
          </w:tcPr>
          <w:p w14:paraId="333A3A92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26, Eya1 MO1+2 inj., embryo </w:t>
            </w:r>
            <w:r w:rsidRPr="004E20FA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1701" w:type="dxa"/>
            <w:shd w:val="clear" w:color="auto" w:fill="auto"/>
            <w:hideMark/>
          </w:tcPr>
          <w:p w14:paraId="5BE5D26C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389</w:t>
            </w:r>
          </w:p>
        </w:tc>
        <w:tc>
          <w:tcPr>
            <w:tcW w:w="1276" w:type="dxa"/>
            <w:shd w:val="clear" w:color="auto" w:fill="auto"/>
            <w:hideMark/>
          </w:tcPr>
          <w:p w14:paraId="1AC65BD8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3" w:type="dxa"/>
            <w:shd w:val="clear" w:color="auto" w:fill="auto"/>
            <w:hideMark/>
          </w:tcPr>
          <w:p w14:paraId="46BE2271" w14:textId="59790BAD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0</w:t>
            </w:r>
            <w:r w:rsidR="00CB666F">
              <w:rPr>
                <w:rFonts w:asciiTheme="majorBidi" w:hAnsiTheme="majorBidi" w:cstheme="majorBidi"/>
              </w:rPr>
              <w:t>.</w:t>
            </w:r>
            <w:r w:rsidRPr="004E20FA">
              <w:rPr>
                <w:rFonts w:asciiTheme="majorBidi" w:hAnsiTheme="majorBidi" w:cstheme="majorBidi"/>
              </w:rPr>
              <w:t>25</w:t>
            </w:r>
          </w:p>
        </w:tc>
      </w:tr>
      <w:tr w:rsidR="00E117ED" w14:paraId="2281F9F9" w14:textId="77777777" w:rsidTr="007A39C9">
        <w:tc>
          <w:tcPr>
            <w:tcW w:w="4121" w:type="dxa"/>
            <w:shd w:val="clear" w:color="auto" w:fill="auto"/>
            <w:hideMark/>
          </w:tcPr>
          <w:p w14:paraId="2B7D5AB2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26, Eya1 MO1+2 inj., embryo </w:t>
            </w:r>
            <w:r w:rsidRPr="004E20FA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1701" w:type="dxa"/>
            <w:shd w:val="clear" w:color="auto" w:fill="auto"/>
            <w:hideMark/>
          </w:tcPr>
          <w:p w14:paraId="030D3463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371</w:t>
            </w:r>
          </w:p>
        </w:tc>
        <w:tc>
          <w:tcPr>
            <w:tcW w:w="1276" w:type="dxa"/>
            <w:shd w:val="clear" w:color="auto" w:fill="auto"/>
            <w:hideMark/>
          </w:tcPr>
          <w:p w14:paraId="2C9F65A6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13" w:type="dxa"/>
            <w:shd w:val="clear" w:color="auto" w:fill="auto"/>
            <w:hideMark/>
          </w:tcPr>
          <w:p w14:paraId="7A0B672C" w14:textId="13C1D533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0</w:t>
            </w:r>
            <w:r w:rsidR="00CB666F">
              <w:rPr>
                <w:rFonts w:asciiTheme="majorBidi" w:hAnsiTheme="majorBidi" w:cstheme="majorBidi"/>
              </w:rPr>
              <w:t>.</w:t>
            </w:r>
            <w:r w:rsidRPr="004E20FA">
              <w:rPr>
                <w:rFonts w:asciiTheme="majorBidi" w:hAnsiTheme="majorBidi" w:cstheme="majorBidi"/>
              </w:rPr>
              <w:t>2</w:t>
            </w:r>
          </w:p>
        </w:tc>
      </w:tr>
      <w:tr w:rsidR="00E117ED" w14:paraId="381AD6BB" w14:textId="77777777" w:rsidTr="007A39C9">
        <w:tc>
          <w:tcPr>
            <w:tcW w:w="4121" w:type="dxa"/>
            <w:shd w:val="clear" w:color="auto" w:fill="auto"/>
            <w:hideMark/>
          </w:tcPr>
          <w:p w14:paraId="6F5F8A04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20FA">
              <w:rPr>
                <w:rFonts w:asciiTheme="majorBidi" w:hAnsiTheme="majorBidi" w:cstheme="majorBidi"/>
                <w:b/>
                <w:bCs/>
              </w:rPr>
              <w:t>St</w:t>
            </w:r>
            <w:r>
              <w:rPr>
                <w:rFonts w:asciiTheme="majorBidi" w:hAnsiTheme="majorBidi" w:cstheme="majorBidi"/>
                <w:b/>
                <w:bCs/>
              </w:rPr>
              <w:t xml:space="preserve"> 26, Eya1 MO1+2 inj., embryo </w:t>
            </w:r>
            <w:r w:rsidRPr="004E20FA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701" w:type="dxa"/>
            <w:shd w:val="clear" w:color="auto" w:fill="auto"/>
            <w:hideMark/>
          </w:tcPr>
          <w:p w14:paraId="3F3E9D03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422</w:t>
            </w:r>
          </w:p>
        </w:tc>
        <w:tc>
          <w:tcPr>
            <w:tcW w:w="1276" w:type="dxa"/>
            <w:shd w:val="clear" w:color="auto" w:fill="auto"/>
            <w:hideMark/>
          </w:tcPr>
          <w:p w14:paraId="601A42BF" w14:textId="77777777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413" w:type="dxa"/>
            <w:shd w:val="clear" w:color="auto" w:fill="auto"/>
            <w:hideMark/>
          </w:tcPr>
          <w:p w14:paraId="6A7F7E3D" w14:textId="0E1CC7D8" w:rsidR="00E117ED" w:rsidRPr="004E20FA" w:rsidRDefault="00E117ED" w:rsidP="007A39C9">
            <w:pPr>
              <w:jc w:val="center"/>
              <w:rPr>
                <w:rFonts w:asciiTheme="majorBidi" w:hAnsiTheme="majorBidi" w:cstheme="majorBidi"/>
              </w:rPr>
            </w:pPr>
            <w:r w:rsidRPr="004E20FA">
              <w:rPr>
                <w:rFonts w:asciiTheme="majorBidi" w:hAnsiTheme="majorBidi" w:cstheme="majorBidi"/>
              </w:rPr>
              <w:t>0</w:t>
            </w:r>
            <w:r w:rsidR="00CB666F">
              <w:rPr>
                <w:rFonts w:asciiTheme="majorBidi" w:hAnsiTheme="majorBidi" w:cstheme="majorBidi"/>
              </w:rPr>
              <w:t>.</w:t>
            </w:r>
            <w:r w:rsidRPr="004E20FA">
              <w:rPr>
                <w:rFonts w:asciiTheme="majorBidi" w:hAnsiTheme="majorBidi" w:cstheme="majorBidi"/>
              </w:rPr>
              <w:t>9</w:t>
            </w:r>
          </w:p>
        </w:tc>
      </w:tr>
    </w:tbl>
    <w:p w14:paraId="124FD98B" w14:textId="77777777" w:rsidR="00E117ED" w:rsidRPr="009554B0" w:rsidRDefault="00E117ED" w:rsidP="00E117ED">
      <w:pPr>
        <w:rPr>
          <w:rFonts w:ascii="Times New Roman" w:hAnsi="Times New Roman" w:cs="Times New Roman"/>
          <w:sz w:val="24"/>
          <w:szCs w:val="24"/>
        </w:rPr>
      </w:pPr>
    </w:p>
    <w:p w14:paraId="04E70250" w14:textId="39FCABF0" w:rsidR="005667E3" w:rsidRDefault="005667E3" w:rsidP="00B31E51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1A8660AF" w14:textId="14D83CAB" w:rsidR="0080633E" w:rsidRPr="009554B0" w:rsidRDefault="0080633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0633E" w:rsidRPr="009554B0" w:rsidSect="00FA09BF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9CD4BC" w14:textId="77777777" w:rsidR="00F50BE8" w:rsidRDefault="00F50BE8" w:rsidP="005667E3">
      <w:pPr>
        <w:spacing w:after="0" w:line="240" w:lineRule="auto"/>
      </w:pPr>
      <w:r>
        <w:separator/>
      </w:r>
    </w:p>
  </w:endnote>
  <w:endnote w:type="continuationSeparator" w:id="0">
    <w:p w14:paraId="4E164BCA" w14:textId="77777777" w:rsidR="00F50BE8" w:rsidRDefault="00F50BE8" w:rsidP="00566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41468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BB0AA" w14:textId="002F4203" w:rsidR="0000035D" w:rsidRDefault="000003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0B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E9D6B5" w14:textId="77777777" w:rsidR="0000035D" w:rsidRDefault="000003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00C662" w14:textId="77777777" w:rsidR="00F50BE8" w:rsidRDefault="00F50BE8" w:rsidP="005667E3">
      <w:pPr>
        <w:spacing w:after="0" w:line="240" w:lineRule="auto"/>
      </w:pPr>
      <w:r>
        <w:separator/>
      </w:r>
    </w:p>
  </w:footnote>
  <w:footnote w:type="continuationSeparator" w:id="0">
    <w:p w14:paraId="7308BA42" w14:textId="77777777" w:rsidR="00F50BE8" w:rsidRDefault="00F50BE8" w:rsidP="005667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eppfrdq0w2z6e2spdv5xz3tevpspwezazt&quot;&gt;GS EndNote Library-Converted&lt;record-ids&gt;&lt;item&gt;12215&lt;/item&gt;&lt;item&gt;12222&lt;/item&gt;&lt;item&gt;12258&lt;/item&gt;&lt;item&gt;12300&lt;/item&gt;&lt;item&gt;12301&lt;/item&gt;&lt;item&gt;12305&lt;/item&gt;&lt;item&gt;12316&lt;/item&gt;&lt;item&gt;12321&lt;/item&gt;&lt;item&gt;12380&lt;/item&gt;&lt;item&gt;12438&lt;/item&gt;&lt;item&gt;12883&lt;/item&gt;&lt;item&gt;13274&lt;/item&gt;&lt;item&gt;13318&lt;/item&gt;&lt;item&gt;13732&lt;/item&gt;&lt;item&gt;14048&lt;/item&gt;&lt;item&gt;14184&lt;/item&gt;&lt;item&gt;14190&lt;/item&gt;&lt;item&gt;14265&lt;/item&gt;&lt;item&gt;14290&lt;/item&gt;&lt;item&gt;14348&lt;/item&gt;&lt;item&gt;14838&lt;/item&gt;&lt;item&gt;14883&lt;/item&gt;&lt;item&gt;14967&lt;/item&gt;&lt;item&gt;15008&lt;/item&gt;&lt;item&gt;15332&lt;/item&gt;&lt;item&gt;16067&lt;/item&gt;&lt;item&gt;16420&lt;/item&gt;&lt;item&gt;16502&lt;/item&gt;&lt;item&gt;16662&lt;/item&gt;&lt;item&gt;17198&lt;/item&gt;&lt;item&gt;17499&lt;/item&gt;&lt;item&gt;17645&lt;/item&gt;&lt;item&gt;17707&lt;/item&gt;&lt;item&gt;17811&lt;/item&gt;&lt;item&gt;17816&lt;/item&gt;&lt;item&gt;17994&lt;/item&gt;&lt;item&gt;18365&lt;/item&gt;&lt;item&gt;18385&lt;/item&gt;&lt;item&gt;18659&lt;/item&gt;&lt;item&gt;18660&lt;/item&gt;&lt;item&gt;18662&lt;/item&gt;&lt;item&gt;18981&lt;/item&gt;&lt;item&gt;19114&lt;/item&gt;&lt;item&gt;19143&lt;/item&gt;&lt;item&gt;19276&lt;/item&gt;&lt;item&gt;19277&lt;/item&gt;&lt;item&gt;19626&lt;/item&gt;&lt;item&gt;19723&lt;/item&gt;&lt;item&gt;19770&lt;/item&gt;&lt;item&gt;19803&lt;/item&gt;&lt;item&gt;20063&lt;/item&gt;&lt;item&gt;20064&lt;/item&gt;&lt;item&gt;20093&lt;/item&gt;&lt;item&gt;20209&lt;/item&gt;&lt;item&gt;20249&lt;/item&gt;&lt;item&gt;20292&lt;/item&gt;&lt;item&gt;20462&lt;/item&gt;&lt;item&gt;20697&lt;/item&gt;&lt;item&gt;20699&lt;/item&gt;&lt;item&gt;20726&lt;/item&gt;&lt;item&gt;20741&lt;/item&gt;&lt;item&gt;20761&lt;/item&gt;&lt;item&gt;20762&lt;/item&gt;&lt;item&gt;20835&lt;/item&gt;&lt;item&gt;21299&lt;/item&gt;&lt;item&gt;21404&lt;/item&gt;&lt;item&gt;21427&lt;/item&gt;&lt;item&gt;21443&lt;/item&gt;&lt;item&gt;21552&lt;/item&gt;&lt;item&gt;21564&lt;/item&gt;&lt;item&gt;21573&lt;/item&gt;&lt;item&gt;21790&lt;/item&gt;&lt;item&gt;22604&lt;/item&gt;&lt;item&gt;23430&lt;/item&gt;&lt;item&gt;23916&lt;/item&gt;&lt;item&gt;23933&lt;/item&gt;&lt;item&gt;23938&lt;/item&gt;&lt;item&gt;23941&lt;/item&gt;&lt;item&gt;24166&lt;/item&gt;&lt;item&gt;24195&lt;/item&gt;&lt;item&gt;24209&lt;/item&gt;&lt;item&gt;24267&lt;/item&gt;&lt;item&gt;24269&lt;/item&gt;&lt;item&gt;24270&lt;/item&gt;&lt;item&gt;24531&lt;/item&gt;&lt;item&gt;24597&lt;/item&gt;&lt;item&gt;24603&lt;/item&gt;&lt;item&gt;24731&lt;/item&gt;&lt;item&gt;24756&lt;/item&gt;&lt;item&gt;24763&lt;/item&gt;&lt;item&gt;25019&lt;/item&gt;&lt;item&gt;25021&lt;/item&gt;&lt;item&gt;25022&lt;/item&gt;&lt;item&gt;25023&lt;/item&gt;&lt;item&gt;25153&lt;/item&gt;&lt;item&gt;25417&lt;/item&gt;&lt;item&gt;26404&lt;/item&gt;&lt;item&gt;26405&lt;/item&gt;&lt;item&gt;26407&lt;/item&gt;&lt;item&gt;26408&lt;/item&gt;&lt;item&gt;26409&lt;/item&gt;&lt;item&gt;26410&lt;/item&gt;&lt;item&gt;26411&lt;/item&gt;&lt;item&gt;26412&lt;/item&gt;&lt;item&gt;26413&lt;/item&gt;&lt;item&gt;26414&lt;/item&gt;&lt;item&gt;26415&lt;/item&gt;&lt;item&gt;26416&lt;/item&gt;&lt;item&gt;26417&lt;/item&gt;&lt;item&gt;26418&lt;/item&gt;&lt;item&gt;26419&lt;/item&gt;&lt;item&gt;26420&lt;/item&gt;&lt;item&gt;26421&lt;/item&gt;&lt;item&gt;26422&lt;/item&gt;&lt;item&gt;26423&lt;/item&gt;&lt;item&gt;26424&lt;/item&gt;&lt;item&gt;26425&lt;/item&gt;&lt;item&gt;26426&lt;/item&gt;&lt;item&gt;26427&lt;/item&gt;&lt;item&gt;26428&lt;/item&gt;&lt;item&gt;26429&lt;/item&gt;&lt;item&gt;26430&lt;/item&gt;&lt;item&gt;26431&lt;/item&gt;&lt;item&gt;26432&lt;/item&gt;&lt;item&gt;26433&lt;/item&gt;&lt;item&gt;26434&lt;/item&gt;&lt;item&gt;26435&lt;/item&gt;&lt;item&gt;26436&lt;/item&gt;&lt;item&gt;26437&lt;/item&gt;&lt;item&gt;26438&lt;/item&gt;&lt;item&gt;26439&lt;/item&gt;&lt;item&gt;26440&lt;/item&gt;&lt;item&gt;26441&lt;/item&gt;&lt;item&gt;26442&lt;/item&gt;&lt;item&gt;26443&lt;/item&gt;&lt;item&gt;26444&lt;/item&gt;&lt;item&gt;26445&lt;/item&gt;&lt;item&gt;26446&lt;/item&gt;&lt;/record-ids&gt;&lt;/item&gt;&lt;/Libraries&gt;"/>
  </w:docVars>
  <w:rsids>
    <w:rsidRoot w:val="00356481"/>
    <w:rsid w:val="0000035D"/>
    <w:rsid w:val="00001244"/>
    <w:rsid w:val="000022B3"/>
    <w:rsid w:val="000030F1"/>
    <w:rsid w:val="00003304"/>
    <w:rsid w:val="00005C6D"/>
    <w:rsid w:val="000211C4"/>
    <w:rsid w:val="00023731"/>
    <w:rsid w:val="00023E22"/>
    <w:rsid w:val="00024939"/>
    <w:rsid w:val="00024C71"/>
    <w:rsid w:val="00030A55"/>
    <w:rsid w:val="00030FC4"/>
    <w:rsid w:val="000333EB"/>
    <w:rsid w:val="00036A50"/>
    <w:rsid w:val="0004425A"/>
    <w:rsid w:val="00052549"/>
    <w:rsid w:val="000526C5"/>
    <w:rsid w:val="00054AF1"/>
    <w:rsid w:val="0005748D"/>
    <w:rsid w:val="0006392B"/>
    <w:rsid w:val="000670F5"/>
    <w:rsid w:val="00075756"/>
    <w:rsid w:val="00076545"/>
    <w:rsid w:val="00083535"/>
    <w:rsid w:val="000868FB"/>
    <w:rsid w:val="00096A1E"/>
    <w:rsid w:val="0009784D"/>
    <w:rsid w:val="000A2EC5"/>
    <w:rsid w:val="000A6B84"/>
    <w:rsid w:val="000B19D5"/>
    <w:rsid w:val="000B6451"/>
    <w:rsid w:val="000C01D0"/>
    <w:rsid w:val="000C723E"/>
    <w:rsid w:val="000D191D"/>
    <w:rsid w:val="000E501C"/>
    <w:rsid w:val="000F668B"/>
    <w:rsid w:val="000F7DAA"/>
    <w:rsid w:val="00100BE9"/>
    <w:rsid w:val="0010195F"/>
    <w:rsid w:val="00105921"/>
    <w:rsid w:val="00117F10"/>
    <w:rsid w:val="00131906"/>
    <w:rsid w:val="001361F7"/>
    <w:rsid w:val="00142557"/>
    <w:rsid w:val="00151618"/>
    <w:rsid w:val="001634F3"/>
    <w:rsid w:val="00164392"/>
    <w:rsid w:val="001645E2"/>
    <w:rsid w:val="00165388"/>
    <w:rsid w:val="00165C63"/>
    <w:rsid w:val="00167F11"/>
    <w:rsid w:val="00167F68"/>
    <w:rsid w:val="0017107B"/>
    <w:rsid w:val="00182540"/>
    <w:rsid w:val="00185D55"/>
    <w:rsid w:val="00194A0F"/>
    <w:rsid w:val="001961DF"/>
    <w:rsid w:val="001961F7"/>
    <w:rsid w:val="0019679E"/>
    <w:rsid w:val="001A33D2"/>
    <w:rsid w:val="001A3ACC"/>
    <w:rsid w:val="001B482C"/>
    <w:rsid w:val="001B7923"/>
    <w:rsid w:val="001B7F0E"/>
    <w:rsid w:val="001C3DBE"/>
    <w:rsid w:val="001C4F74"/>
    <w:rsid w:val="001C6871"/>
    <w:rsid w:val="001D0E90"/>
    <w:rsid w:val="001D257E"/>
    <w:rsid w:val="001E237F"/>
    <w:rsid w:val="001E351F"/>
    <w:rsid w:val="001E3CCA"/>
    <w:rsid w:val="001E7563"/>
    <w:rsid w:val="00226F11"/>
    <w:rsid w:val="002367EF"/>
    <w:rsid w:val="00236B7F"/>
    <w:rsid w:val="00237910"/>
    <w:rsid w:val="00243B5C"/>
    <w:rsid w:val="00246C2C"/>
    <w:rsid w:val="002643E6"/>
    <w:rsid w:val="00274B46"/>
    <w:rsid w:val="0028550F"/>
    <w:rsid w:val="0028646E"/>
    <w:rsid w:val="002868C9"/>
    <w:rsid w:val="00287F1E"/>
    <w:rsid w:val="002A00C0"/>
    <w:rsid w:val="002A1A3C"/>
    <w:rsid w:val="002A275B"/>
    <w:rsid w:val="002A2FBD"/>
    <w:rsid w:val="002A78B4"/>
    <w:rsid w:val="002B19C0"/>
    <w:rsid w:val="002B73C7"/>
    <w:rsid w:val="002C37D8"/>
    <w:rsid w:val="002C3939"/>
    <w:rsid w:val="002C56DB"/>
    <w:rsid w:val="002C77E8"/>
    <w:rsid w:val="002D2918"/>
    <w:rsid w:val="002D7ABB"/>
    <w:rsid w:val="002F7670"/>
    <w:rsid w:val="002F7D2D"/>
    <w:rsid w:val="002F7F82"/>
    <w:rsid w:val="00301E58"/>
    <w:rsid w:val="00302D03"/>
    <w:rsid w:val="00307543"/>
    <w:rsid w:val="00310121"/>
    <w:rsid w:val="0032035A"/>
    <w:rsid w:val="003211FD"/>
    <w:rsid w:val="00325A11"/>
    <w:rsid w:val="003455CA"/>
    <w:rsid w:val="00353FC4"/>
    <w:rsid w:val="0035474C"/>
    <w:rsid w:val="00354CEE"/>
    <w:rsid w:val="00355BA0"/>
    <w:rsid w:val="00356481"/>
    <w:rsid w:val="00372CB1"/>
    <w:rsid w:val="00374D86"/>
    <w:rsid w:val="00375E4E"/>
    <w:rsid w:val="003762BC"/>
    <w:rsid w:val="00376501"/>
    <w:rsid w:val="003769E0"/>
    <w:rsid w:val="0038266E"/>
    <w:rsid w:val="00385ADF"/>
    <w:rsid w:val="00390251"/>
    <w:rsid w:val="00391D06"/>
    <w:rsid w:val="003A4F1F"/>
    <w:rsid w:val="003C19F5"/>
    <w:rsid w:val="003C4897"/>
    <w:rsid w:val="003C4AE3"/>
    <w:rsid w:val="003D0729"/>
    <w:rsid w:val="003D501D"/>
    <w:rsid w:val="003E2C36"/>
    <w:rsid w:val="003E7F7A"/>
    <w:rsid w:val="003F47E2"/>
    <w:rsid w:val="003F58D7"/>
    <w:rsid w:val="00406493"/>
    <w:rsid w:val="004070FD"/>
    <w:rsid w:val="004114AA"/>
    <w:rsid w:val="00415754"/>
    <w:rsid w:val="00424EE9"/>
    <w:rsid w:val="00425331"/>
    <w:rsid w:val="00425BC8"/>
    <w:rsid w:val="00431D33"/>
    <w:rsid w:val="0043649B"/>
    <w:rsid w:val="004368CF"/>
    <w:rsid w:val="00437DD1"/>
    <w:rsid w:val="00442F81"/>
    <w:rsid w:val="00445EE0"/>
    <w:rsid w:val="004471D7"/>
    <w:rsid w:val="00453204"/>
    <w:rsid w:val="00461D66"/>
    <w:rsid w:val="00467B1B"/>
    <w:rsid w:val="00472AFB"/>
    <w:rsid w:val="004812A9"/>
    <w:rsid w:val="00482FC5"/>
    <w:rsid w:val="004855B1"/>
    <w:rsid w:val="0049595D"/>
    <w:rsid w:val="004A0676"/>
    <w:rsid w:val="004A1C4E"/>
    <w:rsid w:val="004A1DD6"/>
    <w:rsid w:val="004A6284"/>
    <w:rsid w:val="004B3CDD"/>
    <w:rsid w:val="004C31D4"/>
    <w:rsid w:val="004C74D8"/>
    <w:rsid w:val="004D3DF1"/>
    <w:rsid w:val="004E0399"/>
    <w:rsid w:val="004E1F5B"/>
    <w:rsid w:val="004E20FA"/>
    <w:rsid w:val="004F51BA"/>
    <w:rsid w:val="00500CE8"/>
    <w:rsid w:val="005027A4"/>
    <w:rsid w:val="00503DA1"/>
    <w:rsid w:val="00505335"/>
    <w:rsid w:val="005165B4"/>
    <w:rsid w:val="00517441"/>
    <w:rsid w:val="00522F12"/>
    <w:rsid w:val="00525D11"/>
    <w:rsid w:val="005274D8"/>
    <w:rsid w:val="00527FDB"/>
    <w:rsid w:val="005360DD"/>
    <w:rsid w:val="005424DD"/>
    <w:rsid w:val="00543432"/>
    <w:rsid w:val="005539BE"/>
    <w:rsid w:val="00556CEC"/>
    <w:rsid w:val="00562EC9"/>
    <w:rsid w:val="005667E3"/>
    <w:rsid w:val="00572401"/>
    <w:rsid w:val="00576079"/>
    <w:rsid w:val="00583D32"/>
    <w:rsid w:val="00584877"/>
    <w:rsid w:val="00586CCF"/>
    <w:rsid w:val="005901D7"/>
    <w:rsid w:val="005903DE"/>
    <w:rsid w:val="0059134C"/>
    <w:rsid w:val="0059134E"/>
    <w:rsid w:val="0059412A"/>
    <w:rsid w:val="00594FCB"/>
    <w:rsid w:val="005A0C91"/>
    <w:rsid w:val="005A524A"/>
    <w:rsid w:val="005B0C60"/>
    <w:rsid w:val="005B4D7F"/>
    <w:rsid w:val="005C0185"/>
    <w:rsid w:val="005C0BB4"/>
    <w:rsid w:val="005C5CB7"/>
    <w:rsid w:val="005C6AFA"/>
    <w:rsid w:val="005D1D03"/>
    <w:rsid w:val="005D34EE"/>
    <w:rsid w:val="005D4FC0"/>
    <w:rsid w:val="005E27F6"/>
    <w:rsid w:val="005E2D8B"/>
    <w:rsid w:val="005F2454"/>
    <w:rsid w:val="005F3561"/>
    <w:rsid w:val="005F6519"/>
    <w:rsid w:val="00616951"/>
    <w:rsid w:val="0062096D"/>
    <w:rsid w:val="00622D99"/>
    <w:rsid w:val="00624D34"/>
    <w:rsid w:val="00630CC9"/>
    <w:rsid w:val="00631CCD"/>
    <w:rsid w:val="0063589E"/>
    <w:rsid w:val="006358F4"/>
    <w:rsid w:val="0063692C"/>
    <w:rsid w:val="006410F3"/>
    <w:rsid w:val="00660595"/>
    <w:rsid w:val="00663BF2"/>
    <w:rsid w:val="00670CEB"/>
    <w:rsid w:val="00671FF1"/>
    <w:rsid w:val="006723F1"/>
    <w:rsid w:val="006744B9"/>
    <w:rsid w:val="00676D4B"/>
    <w:rsid w:val="006775E2"/>
    <w:rsid w:val="006855D4"/>
    <w:rsid w:val="006904DA"/>
    <w:rsid w:val="006962B1"/>
    <w:rsid w:val="0069723A"/>
    <w:rsid w:val="006A061E"/>
    <w:rsid w:val="006A729A"/>
    <w:rsid w:val="006B668B"/>
    <w:rsid w:val="006C3D5D"/>
    <w:rsid w:val="006D5095"/>
    <w:rsid w:val="006D5B23"/>
    <w:rsid w:val="006E2A1C"/>
    <w:rsid w:val="006E32FB"/>
    <w:rsid w:val="006F38D1"/>
    <w:rsid w:val="006F614E"/>
    <w:rsid w:val="00701814"/>
    <w:rsid w:val="00706226"/>
    <w:rsid w:val="0070642E"/>
    <w:rsid w:val="007064B1"/>
    <w:rsid w:val="007072BB"/>
    <w:rsid w:val="007244EF"/>
    <w:rsid w:val="0075269F"/>
    <w:rsid w:val="00752ED9"/>
    <w:rsid w:val="0075520D"/>
    <w:rsid w:val="007705EE"/>
    <w:rsid w:val="00782AFB"/>
    <w:rsid w:val="00784345"/>
    <w:rsid w:val="00790346"/>
    <w:rsid w:val="00790B42"/>
    <w:rsid w:val="00791E3E"/>
    <w:rsid w:val="007977A9"/>
    <w:rsid w:val="00797BCF"/>
    <w:rsid w:val="007A0414"/>
    <w:rsid w:val="007A1465"/>
    <w:rsid w:val="007A2442"/>
    <w:rsid w:val="007C5E08"/>
    <w:rsid w:val="007D157B"/>
    <w:rsid w:val="007D1AAD"/>
    <w:rsid w:val="007D22DF"/>
    <w:rsid w:val="007D252B"/>
    <w:rsid w:val="007D64C3"/>
    <w:rsid w:val="007D7290"/>
    <w:rsid w:val="007D7A3C"/>
    <w:rsid w:val="007E182D"/>
    <w:rsid w:val="007E1B44"/>
    <w:rsid w:val="007E2A87"/>
    <w:rsid w:val="007E40A6"/>
    <w:rsid w:val="007F2606"/>
    <w:rsid w:val="007F3B2C"/>
    <w:rsid w:val="0080238A"/>
    <w:rsid w:val="00803D0B"/>
    <w:rsid w:val="008046EE"/>
    <w:rsid w:val="00804EF6"/>
    <w:rsid w:val="0080633E"/>
    <w:rsid w:val="00806AD4"/>
    <w:rsid w:val="00811541"/>
    <w:rsid w:val="008167A7"/>
    <w:rsid w:val="00817DF7"/>
    <w:rsid w:val="008302BB"/>
    <w:rsid w:val="00830B34"/>
    <w:rsid w:val="00834700"/>
    <w:rsid w:val="00837083"/>
    <w:rsid w:val="00837558"/>
    <w:rsid w:val="00843C40"/>
    <w:rsid w:val="00855776"/>
    <w:rsid w:val="008559E7"/>
    <w:rsid w:val="008649AF"/>
    <w:rsid w:val="00866E41"/>
    <w:rsid w:val="0087275C"/>
    <w:rsid w:val="0087693F"/>
    <w:rsid w:val="008A15CD"/>
    <w:rsid w:val="008A4750"/>
    <w:rsid w:val="008B3053"/>
    <w:rsid w:val="008B4DF1"/>
    <w:rsid w:val="008B6BF0"/>
    <w:rsid w:val="008B6FBD"/>
    <w:rsid w:val="008D041D"/>
    <w:rsid w:val="008D0A4B"/>
    <w:rsid w:val="008D4E2F"/>
    <w:rsid w:val="008E1681"/>
    <w:rsid w:val="008E202C"/>
    <w:rsid w:val="008E6312"/>
    <w:rsid w:val="008F0C36"/>
    <w:rsid w:val="008F6D10"/>
    <w:rsid w:val="009020B6"/>
    <w:rsid w:val="00902C48"/>
    <w:rsid w:val="009126B6"/>
    <w:rsid w:val="00917C68"/>
    <w:rsid w:val="009215ED"/>
    <w:rsid w:val="00922B0D"/>
    <w:rsid w:val="00926BD5"/>
    <w:rsid w:val="00927216"/>
    <w:rsid w:val="0093143D"/>
    <w:rsid w:val="00937801"/>
    <w:rsid w:val="00941711"/>
    <w:rsid w:val="00943D2E"/>
    <w:rsid w:val="009554B0"/>
    <w:rsid w:val="00956092"/>
    <w:rsid w:val="00960FA9"/>
    <w:rsid w:val="00962FF0"/>
    <w:rsid w:val="0097321D"/>
    <w:rsid w:val="009737FE"/>
    <w:rsid w:val="00984C5C"/>
    <w:rsid w:val="00992A84"/>
    <w:rsid w:val="00993406"/>
    <w:rsid w:val="00995267"/>
    <w:rsid w:val="009959DD"/>
    <w:rsid w:val="0099705B"/>
    <w:rsid w:val="009A0864"/>
    <w:rsid w:val="009A5567"/>
    <w:rsid w:val="009A630C"/>
    <w:rsid w:val="009A711A"/>
    <w:rsid w:val="009A7E81"/>
    <w:rsid w:val="009B6015"/>
    <w:rsid w:val="009C1715"/>
    <w:rsid w:val="009C42B2"/>
    <w:rsid w:val="009C45E1"/>
    <w:rsid w:val="009C5E88"/>
    <w:rsid w:val="009D0921"/>
    <w:rsid w:val="009D1E18"/>
    <w:rsid w:val="009F03DF"/>
    <w:rsid w:val="009F20DF"/>
    <w:rsid w:val="00A0327C"/>
    <w:rsid w:val="00A03F25"/>
    <w:rsid w:val="00A04B74"/>
    <w:rsid w:val="00A057AA"/>
    <w:rsid w:val="00A06364"/>
    <w:rsid w:val="00A0647D"/>
    <w:rsid w:val="00A077A8"/>
    <w:rsid w:val="00A146EE"/>
    <w:rsid w:val="00A210A6"/>
    <w:rsid w:val="00A21DCF"/>
    <w:rsid w:val="00A23FF8"/>
    <w:rsid w:val="00A301D9"/>
    <w:rsid w:val="00A3720D"/>
    <w:rsid w:val="00A4073E"/>
    <w:rsid w:val="00A42111"/>
    <w:rsid w:val="00A477D5"/>
    <w:rsid w:val="00A5383F"/>
    <w:rsid w:val="00A54A84"/>
    <w:rsid w:val="00A5519E"/>
    <w:rsid w:val="00A56F6B"/>
    <w:rsid w:val="00A60BE4"/>
    <w:rsid w:val="00A74761"/>
    <w:rsid w:val="00A812DB"/>
    <w:rsid w:val="00A833FB"/>
    <w:rsid w:val="00A849E8"/>
    <w:rsid w:val="00A91B9A"/>
    <w:rsid w:val="00A9651C"/>
    <w:rsid w:val="00A97641"/>
    <w:rsid w:val="00AA179D"/>
    <w:rsid w:val="00AA2EFC"/>
    <w:rsid w:val="00AA58AE"/>
    <w:rsid w:val="00AA5DC8"/>
    <w:rsid w:val="00AB3A7B"/>
    <w:rsid w:val="00AB5FB1"/>
    <w:rsid w:val="00AD2191"/>
    <w:rsid w:val="00AE1540"/>
    <w:rsid w:val="00AE7364"/>
    <w:rsid w:val="00AF1AE0"/>
    <w:rsid w:val="00AF3300"/>
    <w:rsid w:val="00AF3845"/>
    <w:rsid w:val="00B046F0"/>
    <w:rsid w:val="00B048AB"/>
    <w:rsid w:val="00B07E43"/>
    <w:rsid w:val="00B15EC5"/>
    <w:rsid w:val="00B17116"/>
    <w:rsid w:val="00B1764A"/>
    <w:rsid w:val="00B21B46"/>
    <w:rsid w:val="00B220A6"/>
    <w:rsid w:val="00B22255"/>
    <w:rsid w:val="00B2362C"/>
    <w:rsid w:val="00B2366E"/>
    <w:rsid w:val="00B24896"/>
    <w:rsid w:val="00B31E51"/>
    <w:rsid w:val="00B4339D"/>
    <w:rsid w:val="00B440A2"/>
    <w:rsid w:val="00B45AB1"/>
    <w:rsid w:val="00B544EC"/>
    <w:rsid w:val="00B5781C"/>
    <w:rsid w:val="00B57A2E"/>
    <w:rsid w:val="00B605CB"/>
    <w:rsid w:val="00B619EA"/>
    <w:rsid w:val="00B61E77"/>
    <w:rsid w:val="00B646CE"/>
    <w:rsid w:val="00B64ABD"/>
    <w:rsid w:val="00B66DE6"/>
    <w:rsid w:val="00B67232"/>
    <w:rsid w:val="00B6762A"/>
    <w:rsid w:val="00B73F11"/>
    <w:rsid w:val="00B74042"/>
    <w:rsid w:val="00B76BE3"/>
    <w:rsid w:val="00B77A9D"/>
    <w:rsid w:val="00B84B56"/>
    <w:rsid w:val="00B8589C"/>
    <w:rsid w:val="00B91B2D"/>
    <w:rsid w:val="00B934DD"/>
    <w:rsid w:val="00B94C58"/>
    <w:rsid w:val="00BA40A3"/>
    <w:rsid w:val="00BB67AF"/>
    <w:rsid w:val="00BB72FC"/>
    <w:rsid w:val="00BC31D1"/>
    <w:rsid w:val="00BC6D8F"/>
    <w:rsid w:val="00BD0A1F"/>
    <w:rsid w:val="00BD4A7E"/>
    <w:rsid w:val="00BD7566"/>
    <w:rsid w:val="00BE0D61"/>
    <w:rsid w:val="00BE29B7"/>
    <w:rsid w:val="00BE2FB5"/>
    <w:rsid w:val="00BE655E"/>
    <w:rsid w:val="00BF0FB9"/>
    <w:rsid w:val="00BF6CC6"/>
    <w:rsid w:val="00C00112"/>
    <w:rsid w:val="00C24195"/>
    <w:rsid w:val="00C2478C"/>
    <w:rsid w:val="00C24A06"/>
    <w:rsid w:val="00C25B5D"/>
    <w:rsid w:val="00C25D8E"/>
    <w:rsid w:val="00C30889"/>
    <w:rsid w:val="00C311CE"/>
    <w:rsid w:val="00C34444"/>
    <w:rsid w:val="00C34661"/>
    <w:rsid w:val="00C3751B"/>
    <w:rsid w:val="00C4029C"/>
    <w:rsid w:val="00C43CCF"/>
    <w:rsid w:val="00C556CB"/>
    <w:rsid w:val="00C55F7E"/>
    <w:rsid w:val="00C71232"/>
    <w:rsid w:val="00C75231"/>
    <w:rsid w:val="00C8513C"/>
    <w:rsid w:val="00C9013D"/>
    <w:rsid w:val="00C95865"/>
    <w:rsid w:val="00C96450"/>
    <w:rsid w:val="00C9794D"/>
    <w:rsid w:val="00CA040A"/>
    <w:rsid w:val="00CB197C"/>
    <w:rsid w:val="00CB27FA"/>
    <w:rsid w:val="00CB2B47"/>
    <w:rsid w:val="00CB2C0A"/>
    <w:rsid w:val="00CB4449"/>
    <w:rsid w:val="00CB4960"/>
    <w:rsid w:val="00CB666F"/>
    <w:rsid w:val="00CC04E9"/>
    <w:rsid w:val="00CC4D45"/>
    <w:rsid w:val="00CD2308"/>
    <w:rsid w:val="00CD2E34"/>
    <w:rsid w:val="00CD4AD1"/>
    <w:rsid w:val="00CE297C"/>
    <w:rsid w:val="00CF2741"/>
    <w:rsid w:val="00CF38B7"/>
    <w:rsid w:val="00D058D5"/>
    <w:rsid w:val="00D07C34"/>
    <w:rsid w:val="00D1444F"/>
    <w:rsid w:val="00D1584D"/>
    <w:rsid w:val="00D17ED1"/>
    <w:rsid w:val="00D25CEA"/>
    <w:rsid w:val="00D37C74"/>
    <w:rsid w:val="00D463CB"/>
    <w:rsid w:val="00D47F48"/>
    <w:rsid w:val="00D521DD"/>
    <w:rsid w:val="00D55102"/>
    <w:rsid w:val="00D5670C"/>
    <w:rsid w:val="00D61A01"/>
    <w:rsid w:val="00D658B5"/>
    <w:rsid w:val="00D676A5"/>
    <w:rsid w:val="00D72660"/>
    <w:rsid w:val="00D7486C"/>
    <w:rsid w:val="00D779FF"/>
    <w:rsid w:val="00D80D65"/>
    <w:rsid w:val="00D86D71"/>
    <w:rsid w:val="00D92255"/>
    <w:rsid w:val="00DA6E1C"/>
    <w:rsid w:val="00DA71FC"/>
    <w:rsid w:val="00DB59F9"/>
    <w:rsid w:val="00DC338F"/>
    <w:rsid w:val="00DD1470"/>
    <w:rsid w:val="00DD147E"/>
    <w:rsid w:val="00DD647B"/>
    <w:rsid w:val="00DE2D98"/>
    <w:rsid w:val="00DF1A25"/>
    <w:rsid w:val="00DF4B2F"/>
    <w:rsid w:val="00E00080"/>
    <w:rsid w:val="00E117ED"/>
    <w:rsid w:val="00E2019D"/>
    <w:rsid w:val="00E2408D"/>
    <w:rsid w:val="00E32F3A"/>
    <w:rsid w:val="00E4166F"/>
    <w:rsid w:val="00E42681"/>
    <w:rsid w:val="00E4292C"/>
    <w:rsid w:val="00E46775"/>
    <w:rsid w:val="00E53DCE"/>
    <w:rsid w:val="00E65C96"/>
    <w:rsid w:val="00E74946"/>
    <w:rsid w:val="00E752ED"/>
    <w:rsid w:val="00E82A4F"/>
    <w:rsid w:val="00E90E5A"/>
    <w:rsid w:val="00E91D59"/>
    <w:rsid w:val="00E95FD4"/>
    <w:rsid w:val="00E97DF1"/>
    <w:rsid w:val="00EA343A"/>
    <w:rsid w:val="00EA68D7"/>
    <w:rsid w:val="00EC0B9C"/>
    <w:rsid w:val="00EC1D4D"/>
    <w:rsid w:val="00EC5FD1"/>
    <w:rsid w:val="00ED01E1"/>
    <w:rsid w:val="00ED5821"/>
    <w:rsid w:val="00ED7C21"/>
    <w:rsid w:val="00EE4CA5"/>
    <w:rsid w:val="00EE4CB2"/>
    <w:rsid w:val="00EE522B"/>
    <w:rsid w:val="00EE5FBD"/>
    <w:rsid w:val="00F24156"/>
    <w:rsid w:val="00F24463"/>
    <w:rsid w:val="00F25FBC"/>
    <w:rsid w:val="00F26E4A"/>
    <w:rsid w:val="00F32573"/>
    <w:rsid w:val="00F369E0"/>
    <w:rsid w:val="00F431CE"/>
    <w:rsid w:val="00F47790"/>
    <w:rsid w:val="00F50BE8"/>
    <w:rsid w:val="00F50E75"/>
    <w:rsid w:val="00F52901"/>
    <w:rsid w:val="00F75F39"/>
    <w:rsid w:val="00F80618"/>
    <w:rsid w:val="00F859A1"/>
    <w:rsid w:val="00F87D13"/>
    <w:rsid w:val="00F9159B"/>
    <w:rsid w:val="00F95D8A"/>
    <w:rsid w:val="00FA09BF"/>
    <w:rsid w:val="00FA2BCD"/>
    <w:rsid w:val="00FA4D9A"/>
    <w:rsid w:val="00FB7EF9"/>
    <w:rsid w:val="00FC5D83"/>
    <w:rsid w:val="00FD47B7"/>
    <w:rsid w:val="00FD7906"/>
    <w:rsid w:val="00FF10C2"/>
    <w:rsid w:val="00F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98BCD"/>
  <w15:chartTrackingRefBased/>
  <w15:docId w15:val="{46DCD8FD-D789-435F-9880-D45D4D83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524A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52ED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ED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2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ED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631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C5FD1"/>
    <w:pPr>
      <w:framePr w:hSpace="180" w:wrap="around" w:vAnchor="text" w:hAnchor="margin" w:y="49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F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5FD1"/>
    <w:pPr>
      <w:framePr w:hSpace="180" w:wrap="around" w:vAnchor="text" w:hAnchor="margin" w:y="49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5FD1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CD2E3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B5C"/>
    <w:rPr>
      <w:b/>
      <w:bCs/>
      <w:lang w:val="en-I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B5C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6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67E3"/>
  </w:style>
  <w:style w:type="paragraph" w:styleId="Footer">
    <w:name w:val="footer"/>
    <w:basedOn w:val="Normal"/>
    <w:link w:val="FooterChar"/>
    <w:uiPriority w:val="99"/>
    <w:unhideWhenUsed/>
    <w:rsid w:val="00566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67E3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67F6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F6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67F68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B76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3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1320A-5ED8-4C5D-A5D6-34E5C9F1B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osser, Gerhard</dc:creator>
  <cp:keywords/>
  <dc:description/>
  <cp:lastModifiedBy>Schlosser, Gerhard</cp:lastModifiedBy>
  <cp:revision>3</cp:revision>
  <dcterms:created xsi:type="dcterms:W3CDTF">2021-09-03T11:40:00Z</dcterms:created>
  <dcterms:modified xsi:type="dcterms:W3CDTF">2021-09-03T11:41:00Z</dcterms:modified>
</cp:coreProperties>
</file>